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Admixture scan results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sociation of the CRVE to local </w:t>
      </w:r>
      <w:r>
        <w:rPr>
          <w:rFonts w:cs="Times New Roman" w:ascii="Times New Roman" w:hAnsi="Times New Roman"/>
          <w:sz w:val="24"/>
          <w:szCs w:val="24"/>
        </w:rPr>
        <w:t>Afric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cestry </w:t>
      </w:r>
      <w:r>
        <w:rPr>
          <w:rFonts w:cs="Times New Roman" w:ascii="Times New Roman" w:hAnsi="Times New Roman"/>
          <w:sz w:val="24"/>
          <w:szCs w:val="24"/>
        </w:rPr>
        <w:t>at regions near 6p21.1 in the hypertensive African Americans</w:t>
      </w:r>
    </w:p>
    <w:tbl>
      <w:tblPr>
        <w:tblW w:w="12978" w:type="dxa"/>
        <w:jc w:val="left"/>
        <w:tblInd w:w="-18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548"/>
        <w:gridCol w:w="2160"/>
        <w:gridCol w:w="2160"/>
        <w:gridCol w:w="990"/>
        <w:gridCol w:w="1620"/>
        <w:gridCol w:w="1440"/>
        <w:gridCol w:w="1530"/>
        <w:gridCol w:w="1530"/>
      </w:tblGrid>
      <w:tr>
        <w:trPr>
          <w:trHeight w:val="300" w:hRule="atLeast"/>
        </w:trPr>
        <w:tc>
          <w:tcPr>
            <w:tcW w:w="1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711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60" w:after="6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near regression analys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ysical position on chromosome 6 (Mb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/>
              </w:rPr>
              <w:t>Locus-specific LOD from ANCESTRYMAP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60" w:after="6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US"/>
              </w:rPr>
              <w:t>Reg. Coef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60" w:after="6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60" w:after="6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60" w:after="60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, global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240" w:before="60" w:after="6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, global and regional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966463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04, 0.31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030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07, 0.34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9623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07, 0.33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8124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6, 0.43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rs6195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23, 0.48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rs13346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22, 0.46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5776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9, 0.44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274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9, 0.44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9483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9, 0.44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431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8, 0.42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7664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7, 0.41)</w:t>
            </w:r>
          </w:p>
        </w:tc>
        <w:tc>
          <w:tcPr>
            <w:tcW w:w="14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475487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93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85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0.17, 0.41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 x 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</w:tbl>
    <w:p>
      <w:pPr>
        <w:pStyle w:val="Normal"/>
        <w:tabs>
          <w:tab w:val="clear" w:pos="720"/>
          <w:tab w:val="decimal" w:pos="178" w:leader="none"/>
        </w:tabs>
        <w:spacing w:lineRule="auto" w:line="240" w:before="60" w:after="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RVE, central retinal vein equivalent; Reg. Coef., regression coefficient of the local ancestry; CI, confidence interval. </w:t>
      </w:r>
    </w:p>
    <w:p>
      <w:pPr>
        <w:pStyle w:val="Normal"/>
        <w:spacing w:lineRule="auto" w:line="240" w:before="60" w:after="60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CRVE was adjusted for age, sex, study site, 6-year mean arterial pressure, and fasting glucose level. </w:t>
      </w:r>
    </w:p>
    <w:p>
      <w:pPr>
        <w:pStyle w:val="Normal"/>
        <w:spacing w:lineRule="auto" w:line="240" w:before="60" w:after="60"/>
        <w:rPr>
          <w:rFonts w:ascii="Times New Roman" w:hAnsi="Times New Roman" w:cs="Times New Roman"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SNPs in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 xml:space="preserve">the 95% </w:t>
      </w:r>
      <w:r>
        <w:rPr>
          <w:rFonts w:cs="Times New Roman" w:ascii="Times New Roman" w:hAnsi="Times New Roman"/>
          <w:color w:val="000000"/>
          <w:sz w:val="24"/>
          <w:szCs w:val="24"/>
        </w:rPr>
        <w:t>credible interval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 xml:space="preserve"> for the 6p21.1 locus are in the shaded area. </w:t>
      </w:r>
    </w:p>
    <w:p>
      <w:pPr>
        <w:pStyle w:val="Normal"/>
        <w:spacing w:lineRule="auto" w:line="240" w:before="60" w:after="60"/>
        <w:rPr>
          <w:rFonts w:ascii="Times New Roman" w:hAnsi="Times New Roman" w:cs="Times New Roman"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US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CRVE was normal-quantile transformed in the linear regression analysis. Regression coefficient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 values are unadjusted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 values adjusted for global ancestry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 values adjusted for both global and regional ancestry are also presented. 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>Regression coefficient of the local ancestry represents the change in Z score for each additional copy of the local ancestry allele.</w: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Cheng CY: Admixture mapping of retinal vascular caliber</w:t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4:04:00Z</dcterms:created>
  <dc:creator>Ching-Yu Cheng</dc:creator>
  <dc:description/>
  <cp:keywords/>
  <dc:language>en-US</dc:language>
  <cp:lastModifiedBy>Ching-Yu Cheng</cp:lastModifiedBy>
  <cp:lastPrinted>2009-11-19T11:51:00Z</cp:lastPrinted>
  <dcterms:modified xsi:type="dcterms:W3CDTF">2010-03-02T04:04:00Z</dcterms:modified>
  <cp:revision>2</cp:revision>
  <dc:subject/>
  <dc:title/>
</cp:coreProperties>
</file>